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16sdtfl w16du wp14">
  <w:body>
    <w:p w:rsidR="763D1540" w:rsidP="345FD586" w:rsidRDefault="763D1540" w14:paraId="6983A5FE" w14:textId="1D68B735">
      <w:pPr>
        <w:pStyle w:val="Normal"/>
        <w:pBdr>
          <w:between w:val="single" w:color="000000" w:sz="4" w:space="1"/>
        </w:pBdr>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pPr>
      <w:r w:rsidRPr="345FD586" w:rsidR="345FD586">
        <w:rPr>
          <w:rFonts w:ascii="Times New Roman" w:hAnsi="Times New Roman" w:cs="Times New Roman"/>
          <w:b w:val="1"/>
          <w:bCs w:val="1"/>
        </w:rPr>
        <w:t xml:space="preserve">Table 10. </w:t>
      </w:r>
      <w:r w:rsidRPr="345FD586" w:rsidR="345FD586">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t xml:space="preserve">Philosophical Critiques of CP </w:t>
      </w:r>
    </w:p>
    <w:p w:rsidR="345FD586" w:rsidP="345FD586" w:rsidRDefault="345FD586" w14:paraId="14EC949F" w14:textId="7402C450">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P is Insufficient to Capture Emotional States</w:t>
      </w:r>
    </w:p>
    <w:p w:rsidR="345FD586" w:rsidP="345FD586" w:rsidRDefault="345FD586" w14:paraId="4DCB1C46" w14:textId="724FCA7F">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don't think that you can detect emotion in that kind of automatic way</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eople have spent so much time trying to do it. There are quite good scholars of emotions... who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gue persistently and consistently,</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that's not how emotions work, that's not how affect [works].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t is not something that is measurable purely by a physiological impulse</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o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f you think that these technologies are going to... finally solve the problem of subjectivity within mental health research, it's not going to</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01)</w:t>
      </w:r>
    </w:p>
    <w:p w:rsidR="345FD586" w:rsidP="345FD586" w:rsidRDefault="345FD586" w14:paraId="4C5E630D" w14:textId="344DE822">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worry that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e're reducing something that's potentially very complex</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nd that can be shifting over time." (ELPP_12)</w:t>
      </w:r>
    </w:p>
    <w:p w:rsidR="345FD586" w:rsidP="345FD586" w:rsidRDefault="345FD586" w14:paraId="46365B35" w14:textId="44FFAC67">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h</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eterogeneous nature of humans and human behavior [and] mental health is a lot more diverse, disparate, and complex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 measuring, perhaps, diabetes…” (ELPP_13)</w:t>
      </w:r>
    </w:p>
    <w:p w:rsidR="345FD586" w:rsidP="345FD586" w:rsidRDefault="345FD586" w14:paraId="51253D7E" w14:textId="46B5B913">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P Cannot Infer Emotion via Behavior</w:t>
      </w:r>
    </w:p>
    <w:p w:rsidR="345FD586" w:rsidP="345FD586" w:rsidRDefault="345FD586" w14:paraId="39000D19" w14:textId="42E3CFF2">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think that in another concern is that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what a computer can measure is not an internal state; but that's what an emotion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is,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nd</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o conflating the two [emotion vs. behavior].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Your face is moving in this way, so this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mputer's</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going to assume what that means is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you're</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feeling this way,</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think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s</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 concern...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re's</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going to need to be some interpretation of that data.</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uch like a pathologist reads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ultrasound or an MRI or something,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re's</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still a human interpreting that data</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I think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y'll</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lways need to be, because t</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ose two things are not the same, an internal state, an outward expression of it</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C_19)</w:t>
      </w:r>
    </w:p>
    <w:p w:rsidR="345FD586" w:rsidP="345FD586" w:rsidRDefault="345FD586" w14:paraId="509BD759" w14:textId="2723DD3C">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ll,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what worries me right off the bat is how you described what these technologies do, because they don't do any of those things. No technology recognizes, interprets or processes affect.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these technologies do is they detect movements, of a sort... physical signals that are derived from movements. Maybe they're movements of the face, maybe they're movements of the heart, maybe they are the acoustics of a voice, but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y're not recognizing anything that is related to affect.</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03)</w:t>
      </w:r>
    </w:p>
    <w:p w:rsidR="345FD586" w:rsidP="345FD586" w:rsidRDefault="345FD586" w14:paraId="1FDDB5C7" w14:textId="2EA400A9">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P Algorithms Embed Human Biases</w:t>
      </w:r>
    </w:p>
    <w:p w:rsidR="345FD586" w:rsidP="345FD586" w:rsidRDefault="345FD586" w14:paraId="7CAB3537" w14:textId="59E4E833">
      <w:pPr>
        <w:pBdr>
          <w:between w:val="single" w:color="000000" w:sz="4" w:space="1"/>
        </w:pBdr>
        <w:bidi w:val="0"/>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You can only train an algorithm on data that is pre-coded by a human being</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omeone </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s to</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o that manual human labor first. And digital phenotyping, no matter how much they sort of claim, </w:t>
      </w: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y can't get away from that problem</w:t>
      </w:r>
      <w:r w:rsidRPr="345FD586" w:rsidR="345FD58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ELPP_01)</w:t>
      </w:r>
    </w:p>
    <w:p w:rsidR="345FD586" w:rsidP="345FD586" w:rsidRDefault="345FD586" w14:paraId="1D99EC4A" w14:textId="19D4EEEF">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P Inferences not More Valuable than Subjective, Patient Insights</w:t>
      </w:r>
    </w:p>
    <w:p w:rsidR="345FD586" w:rsidP="345FD586" w:rsidRDefault="345FD586" w14:paraId="4FDD2F03" w14:textId="6F3F22F4">
      <w:pPr>
        <w:pBdr>
          <w:between w:val="single" w:color="000000" w:sz="4" w:space="1"/>
        </w:pBdr>
        <w:bidi w:val="0"/>
        <w:ind w:left="72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Why do we assume that this kind of data that we might collect is going to be more objective or more reliable than engaging with patients about the phenomenological experiences of their illness? </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think </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that's</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 bigger question. </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t's</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ke, okay, well </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yeah</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maybe the</w:t>
      </w: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data is helpful, </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but </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t's</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not necessarily better than what people </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tually tell</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us about their experiences. They should have equal footing when we're trying to understand illness and health." (ELPP_16)</w:t>
      </w:r>
    </w:p>
    <w:p w:rsidR="345FD586" w:rsidP="345FD586" w:rsidRDefault="345FD586" w14:paraId="5949C003" w14:textId="503D8584">
      <w:pPr>
        <w:suppressLineNumbers w:val="0"/>
        <w:pBdr>
          <w:between w:val="single" w:color="000000" w:sz="4" w:space="1"/>
        </w:pBdr>
        <w:bidi w:val="0"/>
        <w:spacing w:before="0" w:beforeAutospacing="off" w:after="0" w:afterAutospacing="off" w:line="25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P Reflects (Erroneous) Techno-Solutionism</w:t>
      </w:r>
    </w:p>
    <w:p w:rsidR="345FD586" w:rsidP="345FD586" w:rsidRDefault="345FD586" w14:paraId="7DAE7CC2" w14:textId="54F506CE">
      <w:pPr>
        <w:pBdr>
          <w:between w:val="single" w:color="000000" w:sz="4" w:space="1"/>
        </w:pBdr>
        <w:bidi w:val="0"/>
        <w:ind w:left="72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345FD586" w:rsidR="345FD586">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certainly see there's a lot of potential for these technologies, but </w:t>
      </w:r>
      <w:r w:rsidRPr="345FD586" w:rsidR="345FD586">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y worry is that we have a conversation led by a certain perspective… this idea of solutionism or technological solutionism… So that causes me a lot of concerns, because what we then do is we start to shape these social, political, cultural healthcare questions based around a tech perspective. And what that does is it overlooks a lot of issues that we see." (ELPP_14)</w:t>
      </w:r>
    </w:p>
    <w:sectPr w:rsidRPr="00014344"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336AC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E6E42"/>
    <w:rsid w:val="00EF427D"/>
    <w:rsid w:val="00F879BB"/>
    <w:rsid w:val="15877CBF"/>
    <w:rsid w:val="25CAAA35"/>
    <w:rsid w:val="345FD586"/>
    <w:rsid w:val="4D9A453C"/>
    <w:rsid w:val="51EC6A35"/>
    <w:rsid w:val="61B59A29"/>
    <w:rsid w:val="683987AD"/>
    <w:rsid w:val="719EAD7C"/>
    <w:rsid w:val="729E2198"/>
    <w:rsid w:val="763D1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microsoft.com/office/2007/relationships/diagramDrawing" Target="diagrams/drawing1.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10" /><Relationship Type="http://schemas.openxmlformats.org/officeDocument/2006/relationships/fontTable" Target="fontTable.xml" Id="rId9" /></Relationships>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BDFE1D-9E38-D74A-9B5C-F2E0E81265A4}">
      <dsp:nvSpPr>
        <dsp:cNvPr id="0" name=""/>
        <dsp:cNvSpPr/>
      </dsp:nvSpPr>
      <dsp:spPr>
        <a:xfrm>
          <a:off x="1159"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Data Quality Constraints and Confounds</a:t>
          </a:r>
        </a:p>
      </dsp:txBody>
      <dsp:txXfrm>
        <a:off x="20676" y="67912"/>
        <a:ext cx="1293679" cy="627322"/>
      </dsp:txXfrm>
    </dsp:sp>
    <dsp:sp modelId="{9AE7C941-C58A-6A4B-AFC7-7F43A70D79BE}">
      <dsp:nvSpPr>
        <dsp:cNvPr id="0" name=""/>
        <dsp:cNvSpPr/>
      </dsp:nvSpPr>
      <dsp:spPr>
        <a:xfrm>
          <a:off x="134430" y="714752"/>
          <a:ext cx="133271" cy="619085"/>
        </a:xfrm>
        <a:custGeom>
          <a:avLst/>
          <a:gdLst/>
          <a:ahLst/>
          <a:cxnLst/>
          <a:rect l="0" t="0" r="0" b="0"/>
          <a:pathLst>
            <a:path>
              <a:moveTo>
                <a:pt x="0" y="0"/>
              </a:moveTo>
              <a:lnTo>
                <a:pt x="0" y="619085"/>
              </a:lnTo>
              <a:lnTo>
                <a:pt x="133271" y="619085"/>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64FCD0-0C32-D346-925F-3CC0112A4953}">
      <dsp:nvSpPr>
        <dsp:cNvPr id="0" name=""/>
        <dsp:cNvSpPr/>
      </dsp:nvSpPr>
      <dsp:spPr>
        <a:xfrm>
          <a:off x="267702" y="881341"/>
          <a:ext cx="1066170" cy="90499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Behavioral Variability &amp; Consistency</a:t>
          </a:r>
        </a:p>
        <a:p>
          <a:pPr marL="57150" lvl="1" indent="-57150" algn="l" defTabSz="177800">
            <a:lnSpc>
              <a:spcPct val="90000"/>
            </a:lnSpc>
            <a:spcBef>
              <a:spcPct val="0"/>
            </a:spcBef>
            <a:spcAft>
              <a:spcPct val="15000"/>
            </a:spcAft>
            <a:buNone/>
          </a:pPr>
          <a:r>
            <a:rPr lang="en-US" sz="400" b="1" i="0" kern="1200"/>
            <a:t>You have to control for things that are easily overlooked</a:t>
          </a:r>
          <a:r>
            <a:rPr lang="en-US" sz="400" b="0" i="0" kern="1200"/>
            <a:t>, like the fact that </a:t>
          </a:r>
          <a:r>
            <a:rPr lang="en-US" sz="400" b="1" i="0" kern="1200"/>
            <a:t>people don't wear a wearable all the time</a:t>
          </a:r>
          <a:r>
            <a:rPr lang="en-US" sz="400" b="0" i="0" kern="1200"/>
            <a:t>. In fact, we know at the population level that about </a:t>
          </a:r>
          <a:r>
            <a:rPr lang="en-US" sz="400" b="1" i="0" kern="1200"/>
            <a:t>half of the population stops wearing a wearable after four to five months</a:t>
          </a:r>
          <a:r>
            <a:rPr lang="en-US" sz="400" b="0" i="0" kern="1200"/>
            <a:t>. </a:t>
          </a:r>
          <a:r>
            <a:rPr lang="en-US" sz="400" b="1" i="0" kern="1200"/>
            <a:t>And, 90% stop wearing wearable after one yea</a:t>
          </a:r>
          <a:r>
            <a:rPr lang="en-US" sz="400" b="0" i="0" kern="1200"/>
            <a:t>r. People who are </a:t>
          </a:r>
          <a:r>
            <a:rPr lang="en-US" sz="400" b="1" i="0" kern="1200"/>
            <a:t>typically most compliant are typically young, healthy individuals</a:t>
          </a:r>
          <a:r>
            <a:rPr lang="en-US" sz="400" b="0" i="0" kern="1200"/>
            <a:t>, especially people who are really into sports and exercise and stuff like that." (D_06) </a:t>
          </a:r>
          <a:endParaRPr lang="en-US" sz="400" kern="1200"/>
        </a:p>
      </dsp:txBody>
      <dsp:txXfrm>
        <a:off x="294208" y="907847"/>
        <a:ext cx="1013158" cy="851980"/>
      </dsp:txXfrm>
    </dsp:sp>
    <dsp:sp modelId="{D2B379AD-12C7-A34E-931B-04139BFDDE81}">
      <dsp:nvSpPr>
        <dsp:cNvPr id="0" name=""/>
        <dsp:cNvSpPr/>
      </dsp:nvSpPr>
      <dsp:spPr>
        <a:xfrm>
          <a:off x="134430" y="714752"/>
          <a:ext cx="133271" cy="1837711"/>
        </a:xfrm>
        <a:custGeom>
          <a:avLst/>
          <a:gdLst/>
          <a:ahLst/>
          <a:cxnLst/>
          <a:rect l="0" t="0" r="0" b="0"/>
          <a:pathLst>
            <a:path>
              <a:moveTo>
                <a:pt x="0" y="0"/>
              </a:moveTo>
              <a:lnTo>
                <a:pt x="0" y="1837711"/>
              </a:lnTo>
              <a:lnTo>
                <a:pt x="133271" y="18377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2E48B9-FF6E-AB48-AFE7-A698AF215AD7}">
      <dsp:nvSpPr>
        <dsp:cNvPr id="0" name=""/>
        <dsp:cNvSpPr/>
      </dsp:nvSpPr>
      <dsp:spPr>
        <a:xfrm>
          <a:off x="267702" y="1952922"/>
          <a:ext cx="1066170" cy="11990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Device Variability and Performance</a:t>
          </a:r>
        </a:p>
        <a:p>
          <a:pPr marL="57150" lvl="1" indent="-57150" algn="l" defTabSz="177800">
            <a:lnSpc>
              <a:spcPct val="90000"/>
            </a:lnSpc>
            <a:spcBef>
              <a:spcPct val="0"/>
            </a:spcBef>
            <a:spcAft>
              <a:spcPct val="15000"/>
            </a:spcAft>
            <a:buNone/>
          </a:pPr>
          <a:r>
            <a:rPr lang="en-US" sz="400" b="0" i="0" kern="1200"/>
            <a:t>"Because if everything is based on that, the model accuracy, then decision-making and everything. I</a:t>
          </a:r>
          <a:r>
            <a:rPr lang="en-US" sz="400" b="1" i="0" kern="1200"/>
            <a:t>f you wear your watch loosely, you don't get good measurements. </a:t>
          </a:r>
          <a:r>
            <a:rPr lang="en-US" sz="400" b="0" i="0" kern="1200"/>
            <a:t>And then the other parts are if you have a software update you miss. Software updates all the time, like </a:t>
          </a:r>
          <a:r>
            <a:rPr lang="en-US" sz="400" b="1" i="0" kern="1200"/>
            <a:t>the robustness to all those external factors, which you're not controlling. I feel like it is the biggest set of problems in my opinion, operational problems. </a:t>
          </a:r>
          <a:r>
            <a:rPr lang="en-US" sz="400" b="0" i="0" kern="1200"/>
            <a:t>So in research protocols you can manage to reduce these compounding variables, but once you deploy a system, this will become universal issues. And I feel like that will be a major bottleneck for widespread use, which is people can't get reliable data first." (D_18) </a:t>
          </a:r>
          <a:endParaRPr lang="en-US" sz="400" kern="1200"/>
        </a:p>
      </dsp:txBody>
      <dsp:txXfrm>
        <a:off x="298929" y="1984149"/>
        <a:ext cx="1003716" cy="1136627"/>
      </dsp:txXfrm>
    </dsp:sp>
    <dsp:sp modelId="{CE325E7B-E86A-6D40-BEA4-74F9F85B3B68}">
      <dsp:nvSpPr>
        <dsp:cNvPr id="0" name=""/>
        <dsp:cNvSpPr/>
      </dsp:nvSpPr>
      <dsp:spPr>
        <a:xfrm>
          <a:off x="1667050"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Algorithmic Bias</a:t>
          </a:r>
        </a:p>
      </dsp:txBody>
      <dsp:txXfrm>
        <a:off x="1686567" y="67912"/>
        <a:ext cx="1293679" cy="627322"/>
      </dsp:txXfrm>
    </dsp:sp>
    <dsp:sp modelId="{71AF335D-0C62-0842-B037-71338E47B304}">
      <dsp:nvSpPr>
        <dsp:cNvPr id="0" name=""/>
        <dsp:cNvSpPr/>
      </dsp:nvSpPr>
      <dsp:spPr>
        <a:xfrm>
          <a:off x="1800322"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9E4C1E-47AE-834B-8F1A-AA798721253A}">
      <dsp:nvSpPr>
        <dsp:cNvPr id="0" name=""/>
        <dsp:cNvSpPr/>
      </dsp:nvSpPr>
      <dsp:spPr>
        <a:xfrm>
          <a:off x="1933593"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900858"/>
        <a:ext cx="1027136" cy="627322"/>
      </dsp:txXfrm>
    </dsp:sp>
    <dsp:sp modelId="{32B302FE-C601-A041-89D8-DCF64C374BA5}">
      <dsp:nvSpPr>
        <dsp:cNvPr id="0" name=""/>
        <dsp:cNvSpPr/>
      </dsp:nvSpPr>
      <dsp:spPr>
        <a:xfrm>
          <a:off x="1800322" y="714752"/>
          <a:ext cx="133271" cy="1332713"/>
        </a:xfrm>
        <a:custGeom>
          <a:avLst/>
          <a:gdLst/>
          <a:ahLst/>
          <a:cxnLst/>
          <a:rect l="0" t="0" r="0" b="0"/>
          <a:pathLst>
            <a:path>
              <a:moveTo>
                <a:pt x="0" y="0"/>
              </a:moveTo>
              <a:lnTo>
                <a:pt x="0" y="1332713"/>
              </a:lnTo>
              <a:lnTo>
                <a:pt x="133271" y="13327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5E9089-C8C9-5F4B-852F-594A82E234FE}">
      <dsp:nvSpPr>
        <dsp:cNvPr id="0" name=""/>
        <dsp:cNvSpPr/>
      </dsp:nvSpPr>
      <dsp:spPr>
        <a:xfrm>
          <a:off x="1933593" y="1714286"/>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1733803"/>
        <a:ext cx="1027136" cy="627322"/>
      </dsp:txXfrm>
    </dsp:sp>
    <dsp:sp modelId="{BB786C60-3535-104D-88C6-083A7E2B9165}">
      <dsp:nvSpPr>
        <dsp:cNvPr id="0" name=""/>
        <dsp:cNvSpPr/>
      </dsp:nvSpPr>
      <dsp:spPr>
        <a:xfrm>
          <a:off x="3332942"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Construct Validity</a:t>
          </a:r>
        </a:p>
      </dsp:txBody>
      <dsp:txXfrm>
        <a:off x="3352459" y="67912"/>
        <a:ext cx="1293679" cy="627322"/>
      </dsp:txXfrm>
    </dsp:sp>
    <dsp:sp modelId="{C1E18CF1-CECB-DB47-8839-C06C8D37FFF7}">
      <dsp:nvSpPr>
        <dsp:cNvPr id="0" name=""/>
        <dsp:cNvSpPr/>
      </dsp:nvSpPr>
      <dsp:spPr>
        <a:xfrm>
          <a:off x="3466213"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083AF0-9177-6648-8447-6F4453289A17}">
      <dsp:nvSpPr>
        <dsp:cNvPr id="0" name=""/>
        <dsp:cNvSpPr/>
      </dsp:nvSpPr>
      <dsp:spPr>
        <a:xfrm>
          <a:off x="3599484"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619001" y="900858"/>
        <a:ext cx="1027136" cy="627322"/>
      </dsp:txXfrm>
    </dsp:sp>
    <dsp:sp modelId="{A2EAE5BE-6FC1-EC49-AAB7-525F17B1F8C1}">
      <dsp:nvSpPr>
        <dsp:cNvPr id="0" name=""/>
        <dsp:cNvSpPr/>
      </dsp:nvSpPr>
      <dsp:spPr>
        <a:xfrm>
          <a:off x="4998833"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Explainability</a:t>
          </a:r>
        </a:p>
      </dsp:txBody>
      <dsp:txXfrm>
        <a:off x="5018350" y="67912"/>
        <a:ext cx="1293679" cy="627322"/>
      </dsp:txXfrm>
    </dsp:sp>
    <dsp:sp modelId="{8984577C-0037-C04E-A62D-BF5E524EC2EE}">
      <dsp:nvSpPr>
        <dsp:cNvPr id="0" name=""/>
        <dsp:cNvSpPr/>
      </dsp:nvSpPr>
      <dsp:spPr>
        <a:xfrm>
          <a:off x="5132104"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A288CC-DD3F-2843-9597-3CE41614B999}">
      <dsp:nvSpPr>
        <dsp:cNvPr id="0" name=""/>
        <dsp:cNvSpPr/>
      </dsp:nvSpPr>
      <dsp:spPr>
        <a:xfrm>
          <a:off x="5265376"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r>
            <a:rPr lang="en-US" sz="500" kern="1200"/>
            <a:t>"If the model doesn't do what it's supposed to do, you can't open the box and say, 'Ah, this is why it doesn't work.'" (D_06)</a:t>
          </a:r>
        </a:p>
      </dsp:txBody>
      <dsp:txXfrm>
        <a:off x="5284893" y="900858"/>
        <a:ext cx="1027136" cy="627322"/>
      </dsp:txXfrm>
    </dsp:sp>
  </dsp:spTree>
</dsp:drawing>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eghan Hurley</lastModifiedBy>
  <revision>33</revision>
  <dcterms:created xsi:type="dcterms:W3CDTF">2018-02-09T21:34:00.0000000Z</dcterms:created>
  <dcterms:modified xsi:type="dcterms:W3CDTF">2025-11-18T17:34:37.2946235Z</dcterms:modified>
</coreProperties>
</file>